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bookmarkStart w:id="0" w:name="_GoBack"/>
      <w:r>
        <w:rPr>
          <w:rFonts w:hint="eastAsia"/>
          <w:b/>
          <w:sz w:val="24"/>
          <w:lang w:val="en-US" w:eastAsia="zh-CN"/>
        </w:rPr>
        <w:t>T</w:t>
      </w:r>
      <w:r>
        <w:rPr>
          <w:rFonts w:hint="eastAsia"/>
          <w:b/>
          <w:sz w:val="24"/>
        </w:rPr>
        <w:t xml:space="preserve">able </w:t>
      </w:r>
      <w:r>
        <w:rPr>
          <w:rFonts w:hint="eastAsia"/>
          <w:b/>
          <w:sz w:val="24"/>
          <w:lang w:val="en-US" w:eastAsia="zh-CN"/>
        </w:rPr>
        <w:t>S3</w:t>
      </w:r>
      <w:r>
        <w:rPr>
          <w:b/>
          <w:sz w:val="24"/>
        </w:rPr>
        <w:t>.</w:t>
      </w:r>
      <w:r>
        <w:rPr>
          <w:sz w:val="24"/>
        </w:rPr>
        <w:t xml:space="preserve"> Primers used in RT-qPCR</w:t>
      </w:r>
      <w:r>
        <w:rPr>
          <w:rFonts w:hint="eastAsia"/>
          <w:sz w:val="24"/>
          <w:lang w:val="en-US" w:eastAsia="zh-CN"/>
        </w:rPr>
        <w:t>.</w:t>
      </w:r>
      <w:r>
        <w:rPr>
          <w:sz w:val="24"/>
        </w:rPr>
        <w:t xml:space="preserve"> </w:t>
      </w:r>
    </w:p>
    <w:bookmarkEnd w:id="0"/>
    <w:tbl>
      <w:tblPr>
        <w:tblStyle w:val="5"/>
        <w:tblW w:w="50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3525"/>
        <w:gridCol w:w="38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</w:t>
            </w:r>
          </w:p>
        </w:tc>
        <w:tc>
          <w:tcPr>
            <w:tcW w:w="202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orward primer sequence (5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'</w:t>
            </w:r>
            <w:r>
              <w:rPr>
                <w:rFonts w:ascii="Arial" w:hAnsi="Arial" w:cs="Arial"/>
                <w:sz w:val="15"/>
                <w:szCs w:val="15"/>
              </w:rPr>
              <w:t>-3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'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23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verse primer sequence (5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'</w:t>
            </w:r>
            <w:r>
              <w:rPr>
                <w:rFonts w:ascii="Arial" w:hAnsi="Arial" w:cs="Arial"/>
                <w:sz w:val="15"/>
                <w:szCs w:val="15"/>
              </w:rPr>
              <w:t>-3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'</w:t>
            </w:r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GABRD</w:t>
            </w:r>
          </w:p>
        </w:tc>
        <w:tc>
          <w:tcPr>
            <w:tcW w:w="2027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ATCGTGAACGCCAAGTCG</w:t>
            </w:r>
          </w:p>
        </w:tc>
        <w:tc>
          <w:tcPr>
            <w:tcW w:w="2233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TGGAGGTGATTCGGA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  <w:lang w:val="en-US" w:eastAsia="zh-CN"/>
              </w:rPr>
              <w:t>CCND1</w:t>
            </w:r>
          </w:p>
        </w:tc>
        <w:tc>
          <w:tcPr>
            <w:tcW w:w="2027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AGGCGGAGGAGAACAAACAGA</w:t>
            </w:r>
          </w:p>
        </w:tc>
        <w:tc>
          <w:tcPr>
            <w:tcW w:w="2233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GGAGGGCGGATTGGAA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APDH</w:t>
            </w:r>
          </w:p>
        </w:tc>
        <w:tc>
          <w:tcPr>
            <w:tcW w:w="2027" w:type="pct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GACTTCAACAGCGACACCCA</w:t>
            </w:r>
          </w:p>
        </w:tc>
        <w:tc>
          <w:tcPr>
            <w:tcW w:w="2233" w:type="pct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ACCCTGTTGCTGTAGC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S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CATGGCTTAGAAGTGGAA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TGGTGTTGCTGGT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I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CGACCTGGAGCGTATT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TAGGTCCTTGAAGGTGA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13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ACATCTCCACCATCG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ACGGTAGTAG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NIP3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TGCTGCTCTCTCATTTG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CATCAAAAGGTGCTG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7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TGGAGCAACTGGAG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ATGACGGCAG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5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TGAAGAACTGAGAGCCA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AACCACCAACATC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M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TGCAATCGTGATCTGGG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TTTGCTCGAATGT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LTF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CCACTGCTTCCACATCA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CTGGTCGGTCCTTC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1B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GCACCACAGGTGGC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CAAGAGCAGC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B4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GCAGACCACCACATTC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GCACCAGAAACAAA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TD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TCTGGACCATTAAAGCCAC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AACCTGCTAAGCCGA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I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CGACCTGGAGCGTATT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TAGGTCCTTGAAGGTGA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B13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ACATCTCCACCATCG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ACGGTAGTAG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NIP3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TGCTGCTCTCTCATTTG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CATCAAAAGGTGCTG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7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TGGAGCAACTGGAG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ATGACGGCAG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5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TGAAGAACTGAGAGCCA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AACCACCAACATC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L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ACGCCAGTCAACAG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CACGCACCAA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KB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ATTTCGTTTCCGTTATGTAT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GAGGGTAAGACTTCTT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A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CTGCGTTCACCATTC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CATCTTCACGCTCTA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KBIA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CATCCTGAAGGCTACCA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CCCAAGGACACCA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D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TGTGCATCTACACCGA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ATCGTGCGGGGTC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K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TGGATGTCCTAAAGTTCTA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TGTCACTACTGCG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FR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GGACATAACCAGCCAC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CACGAGTAACAAG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AB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TGGTGGATTCCCAAAAGTG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GGATGACCTGGAGG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IF4A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GATGAAGCTGACGAAAT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GGGTGTTGCTG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D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CGCCCCATCTTCCTCTA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GTAGGGTCATGGCGA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IF4G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AATCCCAGCCTTCGTC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CATTTGTATAGTTGTCATAGTG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S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ATCCTTGCTGTTCCCAC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TCTCCATAGAATCCTG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TCAGCCCAGCCTCTTA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GTTTCTCGATGGTG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90AA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GTAGACTGCCGAGTAATAGCC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TCATCGCTGCCA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G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GCACAGTGAACCTGAACC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GGCAATGGAGAAACAGA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RAS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GCATCAGCAAAGATTAG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GCATCAGCAAAGAT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4K4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GCAATGGTGAAACGGA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GGCGGACGATTA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L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ACGCCAGTCAACAGT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CACGCACCAA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KB1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ATTTCGTTTCCGTTATGTATG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GAGGGTAAGACTTCTT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A2</w:t>
            </w:r>
          </w:p>
        </w:tc>
        <w:tc>
          <w:tcPr>
            <w:tcW w:w="20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CTGCGTTCACCATTCA</w:t>
            </w:r>
          </w:p>
        </w:tc>
        <w:tc>
          <w:tcPr>
            <w:tcW w:w="22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CATCTTCACGCTCTA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39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2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33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spacing w:line="360" w:lineRule="auto"/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OWYwMzk0NTQ5ZTBlOTg1YTFhNTJmYTI0ZjVkYzAifQ=="/>
  </w:docVars>
  <w:rsids>
    <w:rsidRoot w:val="00C76D63"/>
    <w:rsid w:val="00036DF2"/>
    <w:rsid w:val="00041B46"/>
    <w:rsid w:val="000826E3"/>
    <w:rsid w:val="00082B1A"/>
    <w:rsid w:val="000C0B9C"/>
    <w:rsid w:val="00117139"/>
    <w:rsid w:val="001A6B4F"/>
    <w:rsid w:val="001F3502"/>
    <w:rsid w:val="00222B00"/>
    <w:rsid w:val="002B7F85"/>
    <w:rsid w:val="0032458C"/>
    <w:rsid w:val="0039594D"/>
    <w:rsid w:val="003D154F"/>
    <w:rsid w:val="00457EF9"/>
    <w:rsid w:val="004943AD"/>
    <w:rsid w:val="004B6A6A"/>
    <w:rsid w:val="006532DF"/>
    <w:rsid w:val="00695B0B"/>
    <w:rsid w:val="006D0E4C"/>
    <w:rsid w:val="006E21F6"/>
    <w:rsid w:val="007161A7"/>
    <w:rsid w:val="00732C56"/>
    <w:rsid w:val="0078229E"/>
    <w:rsid w:val="007B6EEC"/>
    <w:rsid w:val="008233B3"/>
    <w:rsid w:val="00830187"/>
    <w:rsid w:val="00851764"/>
    <w:rsid w:val="00865B36"/>
    <w:rsid w:val="00985F3D"/>
    <w:rsid w:val="009D5B83"/>
    <w:rsid w:val="00A35EB9"/>
    <w:rsid w:val="00A960C8"/>
    <w:rsid w:val="00B2411B"/>
    <w:rsid w:val="00B95D5F"/>
    <w:rsid w:val="00C25C34"/>
    <w:rsid w:val="00C76D63"/>
    <w:rsid w:val="00CA644E"/>
    <w:rsid w:val="00CD702D"/>
    <w:rsid w:val="00CE7BE4"/>
    <w:rsid w:val="00DC3D1F"/>
    <w:rsid w:val="00DC51FF"/>
    <w:rsid w:val="00E14D36"/>
    <w:rsid w:val="00E70D3C"/>
    <w:rsid w:val="00F674D7"/>
    <w:rsid w:val="0A99403D"/>
    <w:rsid w:val="137C4BD3"/>
    <w:rsid w:val="408D03E1"/>
    <w:rsid w:val="4EF83273"/>
    <w:rsid w:val="55FB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40</Words>
  <Characters>228</Characters>
  <Lines>1</Lines>
  <Paragraphs>1</Paragraphs>
  <TotalTime>6</TotalTime>
  <ScaleCrop>false</ScaleCrop>
  <LinksUpToDate>false</LinksUpToDate>
  <CharactersWithSpaces>26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Dr.Leng</cp:lastModifiedBy>
  <dcterms:modified xsi:type="dcterms:W3CDTF">2024-05-05T14:15:1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5AB53C92B754F3DB07DA5FC02691140_13</vt:lpwstr>
  </property>
</Properties>
</file>